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5A183" w14:textId="6D947290" w:rsidR="00E95314" w:rsidRPr="0066387E" w:rsidRDefault="00E95314" w:rsidP="00E95314">
      <w:pPr>
        <w:widowControl/>
        <w:spacing w:line="300" w:lineRule="exac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>Table S</w:t>
      </w:r>
      <w:r w:rsidR="00116C12" w:rsidRPr="0066387E">
        <w:rPr>
          <w:rFonts w:ascii="Times New Roman" w:eastAsia="等线" w:hAnsi="Times New Roman" w:cs="Times New Roman"/>
          <w:kern w:val="0"/>
          <w:sz w:val="24"/>
          <w:szCs w:val="24"/>
        </w:rPr>
        <w:t>1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 Multivariable logistic regression analyses of </w:t>
      </w:r>
      <w:r w:rsidRPr="0066387E">
        <w:rPr>
          <w:rFonts w:ascii="Times New Roman" w:hAnsi="Times New Roman" w:cs="Times New Roman"/>
          <w:sz w:val="24"/>
          <w:szCs w:val="24"/>
        </w:rPr>
        <w:t>fibrinogen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olorectal cancer.</w:t>
      </w:r>
    </w:p>
    <w:tbl>
      <w:tblPr>
        <w:tblW w:w="469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0"/>
        <w:gridCol w:w="1763"/>
        <w:gridCol w:w="2069"/>
        <w:gridCol w:w="991"/>
        <w:gridCol w:w="222"/>
        <w:gridCol w:w="2027"/>
        <w:gridCol w:w="991"/>
        <w:gridCol w:w="223"/>
        <w:gridCol w:w="1952"/>
        <w:gridCol w:w="990"/>
      </w:tblGrid>
      <w:tr w:rsidR="00C74C1F" w:rsidRPr="0066387E" w14:paraId="4F848CE7" w14:textId="77777777" w:rsidTr="00C74C1F">
        <w:trPr>
          <w:trHeight w:val="208"/>
          <w:jc w:val="center"/>
        </w:trPr>
        <w:tc>
          <w:tcPr>
            <w:tcW w:w="72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1DCDB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D2953B" w14:textId="77777777" w:rsidR="00C74C1F" w:rsidRPr="00186D6A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vent, n (%)</w:t>
            </w:r>
          </w:p>
        </w:tc>
        <w:tc>
          <w:tcPr>
            <w:tcW w:w="1167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B3B07A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85" w:type="pct"/>
            <w:tcBorders>
              <w:top w:val="single" w:sz="12" w:space="0" w:color="auto"/>
              <w:bottom w:val="nil"/>
            </w:tcBorders>
          </w:tcPr>
          <w:p w14:paraId="5A86336D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6FC738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I</w:t>
            </w:r>
          </w:p>
        </w:tc>
        <w:tc>
          <w:tcPr>
            <w:tcW w:w="85" w:type="pct"/>
            <w:tcBorders>
              <w:top w:val="single" w:sz="12" w:space="0" w:color="auto"/>
              <w:bottom w:val="nil"/>
            </w:tcBorders>
          </w:tcPr>
          <w:p w14:paraId="003A9B65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ABD12C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III</w:t>
            </w:r>
          </w:p>
        </w:tc>
      </w:tr>
      <w:tr w:rsidR="00C74C1F" w:rsidRPr="0066387E" w14:paraId="6886603B" w14:textId="77777777" w:rsidTr="00C74C1F">
        <w:trPr>
          <w:trHeight w:val="208"/>
          <w:jc w:val="center"/>
        </w:trPr>
        <w:tc>
          <w:tcPr>
            <w:tcW w:w="720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1E66F1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5FEA0A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A26E35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7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6AA24C" w14:textId="087DE39B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186D6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value</w:t>
            </w: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" w:type="pct"/>
            <w:tcBorders>
              <w:top w:val="nil"/>
              <w:bottom w:val="single" w:sz="6" w:space="0" w:color="auto"/>
            </w:tcBorders>
          </w:tcPr>
          <w:p w14:paraId="31E11C8B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10DFA8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7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60FDBC" w14:textId="7ED5CCB4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186D6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5" w:type="pct"/>
            <w:tcBorders>
              <w:top w:val="nil"/>
              <w:bottom w:val="single" w:sz="6" w:space="0" w:color="auto"/>
            </w:tcBorders>
          </w:tcPr>
          <w:p w14:paraId="41F2D6A2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4D859B" w14:textId="7777777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7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0B9600" w14:textId="1C96FA97" w:rsidR="00C74C1F" w:rsidRPr="00186D6A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6D6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186D6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74C1F" w:rsidRPr="0066387E" w14:paraId="3E4DD783" w14:textId="77777777" w:rsidTr="00C74C1F">
        <w:trPr>
          <w:trHeight w:val="208"/>
          <w:jc w:val="center"/>
        </w:trPr>
        <w:tc>
          <w:tcPr>
            <w:tcW w:w="7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26964C" w14:textId="3EA221F3" w:rsidR="00C74C1F" w:rsidRPr="0066387E" w:rsidRDefault="00C74C1F" w:rsidP="00116C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brinogen, g/L</w:t>
            </w:r>
          </w:p>
        </w:tc>
        <w:tc>
          <w:tcPr>
            <w:tcW w:w="67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609371" w14:textId="0E267BF1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9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695 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1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050182" w14:textId="08751154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0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2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~3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)</w:t>
            </w:r>
          </w:p>
        </w:tc>
        <w:tc>
          <w:tcPr>
            <w:tcW w:w="37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17BF8D" w14:textId="5DF707A5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" w:type="pct"/>
            <w:tcBorders>
              <w:top w:val="single" w:sz="6" w:space="0" w:color="auto"/>
            </w:tcBorders>
            <w:vAlign w:val="center"/>
          </w:tcPr>
          <w:p w14:paraId="421C7092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175DB1" w14:textId="25812883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4 (2.08~3.1)</w:t>
            </w:r>
          </w:p>
        </w:tc>
        <w:tc>
          <w:tcPr>
            <w:tcW w:w="37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72222D" w14:textId="2C22A1B1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" w:type="pct"/>
            <w:tcBorders>
              <w:top w:val="single" w:sz="6" w:space="0" w:color="auto"/>
            </w:tcBorders>
            <w:vAlign w:val="center"/>
          </w:tcPr>
          <w:p w14:paraId="1C95C7C8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942D0A" w14:textId="7DFA0A86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 (1.25~2.21)</w:t>
            </w:r>
          </w:p>
        </w:tc>
        <w:tc>
          <w:tcPr>
            <w:tcW w:w="37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907E66" w14:textId="747A855B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C74C1F" w:rsidRPr="0066387E" w14:paraId="7E05B264" w14:textId="77777777" w:rsidTr="00C74C1F">
        <w:trPr>
          <w:trHeight w:val="208"/>
          <w:jc w:val="center"/>
        </w:trPr>
        <w:tc>
          <w:tcPr>
            <w:tcW w:w="1392" w:type="pct"/>
            <w:gridSpan w:val="2"/>
            <w:shd w:val="clear" w:color="auto" w:fill="auto"/>
            <w:noWrap/>
            <w:vAlign w:val="bottom"/>
            <w:hideMark/>
          </w:tcPr>
          <w:p w14:paraId="4B51945E" w14:textId="02FA5C2A" w:rsidR="00C74C1F" w:rsidRPr="0066387E" w:rsidRDefault="00C74C1F" w:rsidP="00116C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brinogen quartile, g/L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3B5BF28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E730F50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" w:type="pct"/>
          </w:tcPr>
          <w:p w14:paraId="5F1F493A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E4915C1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4D4653A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" w:type="pct"/>
          </w:tcPr>
          <w:p w14:paraId="433C5349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E4551EC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4647C69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74C1F" w:rsidRPr="0066387E" w14:paraId="7EAD38D4" w14:textId="77777777" w:rsidTr="00C74C1F">
        <w:trPr>
          <w:trHeight w:val="208"/>
          <w:jc w:val="center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3B9995E6" w14:textId="6833D11D" w:rsidR="00C74C1F" w:rsidRPr="0066387E" w:rsidRDefault="00C74C1F" w:rsidP="00116C1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 (&lt;2.4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E185DDE" w14:textId="4D97CFA8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15 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7D5C1CC" w14:textId="67C08CB8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E789922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" w:type="pct"/>
          </w:tcPr>
          <w:p w14:paraId="33978804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749D30D" w14:textId="0FB21656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6326C25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" w:type="pct"/>
          </w:tcPr>
          <w:p w14:paraId="176B99CA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342D195" w14:textId="790AEE85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56F0205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74C1F" w:rsidRPr="0066387E" w14:paraId="4AD12383" w14:textId="77777777" w:rsidTr="00C74C1F">
        <w:trPr>
          <w:trHeight w:val="208"/>
          <w:jc w:val="center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66A2B01" w14:textId="46C1A64D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Q2 (2.46-2.83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200A74B" w14:textId="29721248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9 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E1ED199" w14:textId="538AB4A2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 (0.7~2.3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5B9CE4" w14:textId="58841DE0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3</w:t>
            </w:r>
          </w:p>
        </w:tc>
        <w:tc>
          <w:tcPr>
            <w:tcW w:w="85" w:type="pct"/>
            <w:vAlign w:val="center"/>
          </w:tcPr>
          <w:p w14:paraId="289ECD84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F3F1000" w14:textId="16CC8C0D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 (0.71~2.54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155C20A" w14:textId="5DFBB7BA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85" w:type="pct"/>
            <w:vAlign w:val="center"/>
          </w:tcPr>
          <w:p w14:paraId="3201E528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FCE2E91" w14:textId="3012C83B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 (0.63~2.48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3DD45F2" w14:textId="5A637F51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5</w:t>
            </w:r>
          </w:p>
        </w:tc>
      </w:tr>
      <w:tr w:rsidR="00C74C1F" w:rsidRPr="0066387E" w14:paraId="4EE60DD4" w14:textId="77777777" w:rsidTr="00C74C1F">
        <w:trPr>
          <w:trHeight w:val="208"/>
          <w:jc w:val="center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44C472F" w14:textId="5F5926AD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Q3 (2.84-3.30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D53B3D0" w14:textId="0A798D42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13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F25EEF4" w14:textId="1F31AA7D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3 (1.81~5.07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D4CEFEA" w14:textId="57D8B279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" w:type="pct"/>
            <w:vAlign w:val="center"/>
          </w:tcPr>
          <w:p w14:paraId="1B9CC5B8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859D1EC" w14:textId="344C901C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4 (1.5~4.63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8D73FC5" w14:textId="1CC4329D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85" w:type="pct"/>
            <w:vAlign w:val="center"/>
          </w:tcPr>
          <w:p w14:paraId="54B65E21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3528400" w14:textId="30C6E7BF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6 (1.25~4.43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F9EEC8F" w14:textId="204C14DA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C74C1F" w:rsidRPr="0066387E" w14:paraId="5274B083" w14:textId="77777777" w:rsidTr="00C74C1F">
        <w:trPr>
          <w:trHeight w:val="208"/>
          <w:jc w:val="center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AAD5CB9" w14:textId="1216D89C" w:rsidR="00C74C1F" w:rsidRPr="0066387E" w:rsidRDefault="00C74C1F" w:rsidP="00116C1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 (≥3.31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7CB15D4" w14:textId="3B6DABD6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0/42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3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51119B7" w14:textId="532B6201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3 (6.32~16.57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C14680E" w14:textId="7E8746B9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" w:type="pct"/>
            <w:vAlign w:val="center"/>
          </w:tcPr>
          <w:p w14:paraId="15E8D47A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02C1BAC" w14:textId="3299674B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7 (4.52~13.12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72E56AC" w14:textId="7A91C528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" w:type="pct"/>
            <w:vAlign w:val="center"/>
          </w:tcPr>
          <w:p w14:paraId="27BFDF60" w14:textId="77777777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F17FCA0" w14:textId="7230459C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6 (1.94~7.29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436489" w14:textId="13CB22E8" w:rsidR="00C74C1F" w:rsidRPr="0066387E" w:rsidRDefault="00C74C1F" w:rsidP="00E953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C74C1F" w:rsidRPr="0066387E" w14:paraId="7871AC8D" w14:textId="77777777" w:rsidTr="00C74C1F">
        <w:trPr>
          <w:trHeight w:val="208"/>
          <w:jc w:val="center"/>
        </w:trPr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1A47C23" w14:textId="77777777" w:rsidR="00C74C1F" w:rsidRPr="0066387E" w:rsidRDefault="00C74C1F" w:rsidP="00116C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E3B2FCA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FA559DC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57521F7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" w:type="pct"/>
          </w:tcPr>
          <w:p w14:paraId="39A4E0CA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55079FB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B64486E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" w:type="pct"/>
          </w:tcPr>
          <w:p w14:paraId="513B9148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85049F1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B3196C4" w14:textId="77777777" w:rsidR="00C74C1F" w:rsidRPr="0066387E" w:rsidRDefault="00C74C1F" w:rsidP="00E36D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38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1052F744" w14:textId="1C3AA522" w:rsidR="00FD1A10" w:rsidRPr="0066387E" w:rsidRDefault="00FD1A10" w:rsidP="00FD1A10">
      <w:pPr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>Q, quartiles; OR, odds ratio; CI, confidence interval, ALB, albumin; ALT, alanine aminotransferase; AST, aspartate aminotransferase; ALP, alkaline phosphatase; GGT, gamma-glutamyl transferase; ChE, cholinesterase; TBIL, total bilirubin; TBA, total bile acid; GLU, glucose; CREA, creatinine; HDL, high density lipoprotein; LDL, low density lipoprotein; TP, total protein; L</w:t>
      </w:r>
      <w:r w:rsidR="005E4579" w:rsidRPr="0066387E">
        <w:rPr>
          <w:rFonts w:ascii="Times New Roman" w:eastAsia="等线" w:hAnsi="Times New Roman" w:cs="Times New Roman"/>
          <w:kern w:val="0"/>
          <w:sz w:val="24"/>
          <w:szCs w:val="24"/>
        </w:rPr>
        <w:t>p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 (a), </w:t>
      </w:r>
      <w:r w:rsidR="00E1184E" w:rsidRPr="0066387E"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ipoprotein (a); PLT, platelets; </w:t>
      </w:r>
      <w:r w:rsidR="00E1184E" w:rsidRPr="0066387E">
        <w:rPr>
          <w:rFonts w:ascii="Times New Roman" w:eastAsia="等线" w:hAnsi="Times New Roman" w:cs="Times New Roman"/>
          <w:kern w:val="0"/>
          <w:sz w:val="24"/>
          <w:szCs w:val="24"/>
        </w:rPr>
        <w:t>WBC</w:t>
      </w:r>
      <w:r w:rsidR="00E1184E" w:rsidRPr="0066387E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="00E1184E"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 white blood cell; 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>PT-INR, international normalized ratio of prothrombin time; APTT, activated partial thromboplastin time; TT, thrombin time; CRC, colorectal cancer.</w:t>
      </w:r>
    </w:p>
    <w:p w14:paraId="06291C13" w14:textId="33B2B3FC" w:rsidR="008B3391" w:rsidRPr="0066387E" w:rsidRDefault="00FD1A10" w:rsidP="00FD1A10">
      <w:pPr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>Crude model: no other covariates were adjusted. Model I: adjusted for age and sex. Model II: Model I + weight, family history of CRC, drinking status, smoking status, ALB, ALT, AST, ALP, GGT, ChE, TBIL, TBA, GLU, CREA, urea, HDL, LDL, TP, L</w:t>
      </w:r>
      <w:r w:rsidR="00484CE0" w:rsidRPr="0066387E">
        <w:rPr>
          <w:rFonts w:ascii="Times New Roman" w:eastAsia="等线" w:hAnsi="Times New Roman" w:cs="Times New Roman" w:hint="eastAsia"/>
          <w:kern w:val="0"/>
          <w:sz w:val="24"/>
          <w:szCs w:val="24"/>
        </w:rPr>
        <w:t>p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 (a), PLT, </w:t>
      </w:r>
      <w:r w:rsidR="00E1184E"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WBC, </w:t>
      </w:r>
      <w:r w:rsidR="004052F8" w:rsidRPr="004052F8">
        <w:rPr>
          <w:rFonts w:ascii="Times New Roman" w:eastAsia="等线" w:hAnsi="Times New Roman" w:cs="Times New Roman"/>
          <w:kern w:val="0"/>
          <w:sz w:val="24"/>
          <w:szCs w:val="24"/>
        </w:rPr>
        <w:t>neutrophil count</w:t>
      </w:r>
      <w:r w:rsidR="00E1184E"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PT-INR, APTT, TT, </w:t>
      </w:r>
      <w:r w:rsidR="00E1184E" w:rsidRPr="0066387E">
        <w:rPr>
          <w:rFonts w:ascii="Times New Roman" w:eastAsia="等线" w:hAnsi="Times New Roman" w:cs="Times New Roman"/>
          <w:kern w:val="0"/>
          <w:sz w:val="24"/>
          <w:szCs w:val="24"/>
        </w:rPr>
        <w:t>hypertension</w:t>
      </w:r>
      <w:r w:rsidR="004052F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="00E1184E" w:rsidRPr="0066387E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</w:t>
      </w:r>
      <w:r w:rsidRPr="0066387E">
        <w:rPr>
          <w:rFonts w:ascii="Times New Roman" w:eastAsia="等线" w:hAnsi="Times New Roman" w:cs="Times New Roman"/>
          <w:kern w:val="0"/>
          <w:sz w:val="24"/>
          <w:szCs w:val="24"/>
        </w:rPr>
        <w:t>liver disease.</w:t>
      </w:r>
    </w:p>
    <w:p w14:paraId="53399820" w14:textId="77777777" w:rsidR="00F04852" w:rsidRPr="0066387E" w:rsidRDefault="00F04852" w:rsidP="00E95314">
      <w:pPr>
        <w:widowControl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</w:p>
    <w:sectPr w:rsidR="00F04852" w:rsidRPr="0066387E" w:rsidSect="00E953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89F04" w14:textId="77777777" w:rsidR="000F31AE" w:rsidRDefault="000F31AE" w:rsidP="00E95314">
      <w:r>
        <w:separator/>
      </w:r>
    </w:p>
  </w:endnote>
  <w:endnote w:type="continuationSeparator" w:id="0">
    <w:p w14:paraId="64AD0C36" w14:textId="77777777" w:rsidR="000F31AE" w:rsidRDefault="000F31AE" w:rsidP="00E95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C070B" w14:textId="77777777" w:rsidR="000F31AE" w:rsidRDefault="000F31AE" w:rsidP="00E95314">
      <w:r>
        <w:separator/>
      </w:r>
    </w:p>
  </w:footnote>
  <w:footnote w:type="continuationSeparator" w:id="0">
    <w:p w14:paraId="6A58AFD5" w14:textId="77777777" w:rsidR="000F31AE" w:rsidRDefault="000F31AE" w:rsidP="00E95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4D"/>
    <w:rsid w:val="000F31AE"/>
    <w:rsid w:val="00116C12"/>
    <w:rsid w:val="0014226D"/>
    <w:rsid w:val="00186D6A"/>
    <w:rsid w:val="0019274A"/>
    <w:rsid w:val="00196E18"/>
    <w:rsid w:val="00230B83"/>
    <w:rsid w:val="00243393"/>
    <w:rsid w:val="003032FD"/>
    <w:rsid w:val="00335F21"/>
    <w:rsid w:val="003C73D7"/>
    <w:rsid w:val="004052F8"/>
    <w:rsid w:val="00484CE0"/>
    <w:rsid w:val="00584005"/>
    <w:rsid w:val="005E4579"/>
    <w:rsid w:val="0066387E"/>
    <w:rsid w:val="006A752B"/>
    <w:rsid w:val="006C075E"/>
    <w:rsid w:val="007B1A8B"/>
    <w:rsid w:val="0082492D"/>
    <w:rsid w:val="008B3391"/>
    <w:rsid w:val="008D534D"/>
    <w:rsid w:val="00A0308E"/>
    <w:rsid w:val="00A8141E"/>
    <w:rsid w:val="00AC443C"/>
    <w:rsid w:val="00B436A2"/>
    <w:rsid w:val="00B442AC"/>
    <w:rsid w:val="00B904F0"/>
    <w:rsid w:val="00C74C1F"/>
    <w:rsid w:val="00CC08CE"/>
    <w:rsid w:val="00CD59A9"/>
    <w:rsid w:val="00D138EC"/>
    <w:rsid w:val="00E1184E"/>
    <w:rsid w:val="00E15D19"/>
    <w:rsid w:val="00E3048A"/>
    <w:rsid w:val="00E95314"/>
    <w:rsid w:val="00F04852"/>
    <w:rsid w:val="00F25258"/>
    <w:rsid w:val="00F7220D"/>
    <w:rsid w:val="00F92061"/>
    <w:rsid w:val="00FD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D8414"/>
  <w15:chartTrackingRefBased/>
  <w15:docId w15:val="{118FBB2B-A70F-444C-BB68-422074D60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3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3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9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huijie wang</cp:lastModifiedBy>
  <cp:revision>24</cp:revision>
  <dcterms:created xsi:type="dcterms:W3CDTF">2023-01-05T12:12:00Z</dcterms:created>
  <dcterms:modified xsi:type="dcterms:W3CDTF">2024-08-22T08:08:00Z</dcterms:modified>
</cp:coreProperties>
</file>